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60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47"/>
        <w:gridCol w:w="1356"/>
        <w:gridCol w:w="1290"/>
        <w:gridCol w:w="1335"/>
        <w:gridCol w:w="1357"/>
        <w:gridCol w:w="1547"/>
        <w:gridCol w:w="1290"/>
        <w:gridCol w:w="1290"/>
        <w:gridCol w:w="1294"/>
        <w:gridCol w:w="1294"/>
      </w:tblGrid>
      <w:tr w:rsidR="001F4D28" w:rsidRPr="001F4D28" w:rsidTr="001F4D28">
        <w:trPr>
          <w:trHeight w:val="375"/>
        </w:trPr>
        <w:tc>
          <w:tcPr>
            <w:tcW w:w="1360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A00423" w:rsidRDefault="00A00423" w:rsidP="00A00423">
            <w:pPr>
              <w:widowControl/>
              <w:jc w:val="left"/>
              <w:rPr>
                <w:rFonts w:eastAsia="HGPｺﾞｼｯｸM"/>
                <w:b/>
                <w:kern w:val="0"/>
              </w:rPr>
            </w:pPr>
            <w:r w:rsidRPr="00A00423">
              <w:rPr>
                <w:rFonts w:eastAsia="HGPｺﾞｼｯｸM" w:hint="eastAsia"/>
                <w:b/>
                <w:kern w:val="0"/>
              </w:rPr>
              <w:t>S4</w:t>
            </w:r>
            <w:r w:rsidR="008D6730" w:rsidRPr="00A00423">
              <w:rPr>
                <w:rFonts w:eastAsia="HGPｺﾞｼｯｸM"/>
                <w:b/>
                <w:kern w:val="0"/>
              </w:rPr>
              <w:t xml:space="preserve"> Table</w:t>
            </w:r>
            <w:r w:rsidR="00D1171D">
              <w:rPr>
                <w:rFonts w:eastAsia="HGPｺﾞｼｯｸM" w:hint="eastAsia"/>
                <w:b/>
                <w:kern w:val="0"/>
              </w:rPr>
              <w:t>.</w:t>
            </w:r>
            <w:bookmarkStart w:id="0" w:name="_GoBack"/>
            <w:bookmarkEnd w:id="0"/>
            <w:r w:rsidR="001F4D28" w:rsidRPr="00A00423">
              <w:rPr>
                <w:rFonts w:eastAsia="HGPｺﾞｼｯｸM"/>
                <w:b/>
                <w:kern w:val="0"/>
              </w:rPr>
              <w:t xml:space="preserve">  Spearman's rank correlation coefficients (</w:t>
            </w:r>
            <w:r w:rsidR="001F4D28" w:rsidRPr="00A00423">
              <w:rPr>
                <w:rFonts w:eastAsia="HGPｺﾞｼｯｸM"/>
                <w:b/>
                <w:i/>
                <w:iCs/>
                <w:kern w:val="0"/>
              </w:rPr>
              <w:t>r</w:t>
            </w:r>
            <w:r w:rsidR="001F4D28" w:rsidRPr="00A00423">
              <w:rPr>
                <w:rFonts w:eastAsia="HGPｺﾞｼｯｸM"/>
                <w:b/>
                <w:kern w:val="0"/>
              </w:rPr>
              <w:t xml:space="preserve">) among various </w:t>
            </w:r>
            <w:r w:rsidR="00EF5B81" w:rsidRPr="00A00423">
              <w:rPr>
                <w:rFonts w:eastAsia="HGPｺﾞｼｯｸM" w:hint="eastAsia"/>
                <w:b/>
                <w:kern w:val="0"/>
              </w:rPr>
              <w:t xml:space="preserve">indices of </w:t>
            </w:r>
            <w:r w:rsidR="001F4D28" w:rsidRPr="00A00423">
              <w:rPr>
                <w:rFonts w:eastAsia="HGPｺﾞｼｯｸM"/>
                <w:b/>
                <w:kern w:val="0"/>
              </w:rPr>
              <w:t xml:space="preserve">N </w:t>
            </w:r>
            <w:r w:rsidR="00EF5B81" w:rsidRPr="00A00423">
              <w:rPr>
                <w:rFonts w:eastAsia="HGPｺﾞｼｯｸM" w:hint="eastAsia"/>
                <w:b/>
                <w:kern w:val="0"/>
              </w:rPr>
              <w:t>availability</w:t>
            </w:r>
            <w:r w:rsidR="001F4D28" w:rsidRPr="00A00423">
              <w:rPr>
                <w:rFonts w:eastAsia="HGPｺﾞｼｯｸM"/>
                <w:b/>
                <w:kern w:val="0"/>
              </w:rPr>
              <w:t xml:space="preserve"> in arable and forest soils</w:t>
            </w:r>
            <w:r w:rsidR="00EF5B81" w:rsidRPr="00A00423">
              <w:rPr>
                <w:rFonts w:eastAsia="HGPｺﾞｼｯｸM" w:hint="eastAsia"/>
                <w:b/>
                <w:kern w:val="0"/>
              </w:rPr>
              <w:t xml:space="preserve"> (</w:t>
            </w:r>
            <w:r w:rsidR="00EF5B81" w:rsidRPr="00A00423">
              <w:rPr>
                <w:rFonts w:eastAsia="HGPｺﾞｼｯｸM" w:hint="eastAsia"/>
                <w:b/>
                <w:i/>
                <w:kern w:val="0"/>
              </w:rPr>
              <w:t>n</w:t>
            </w:r>
            <w:r w:rsidR="00EF5B81" w:rsidRPr="00A00423">
              <w:rPr>
                <w:rFonts w:eastAsia="HGPｺﾞｼｯｸM" w:hint="eastAsia"/>
                <w:b/>
                <w:kern w:val="0"/>
              </w:rPr>
              <w:t xml:space="preserve"> = 70)</w:t>
            </w:r>
          </w:p>
        </w:tc>
      </w:tr>
      <w:tr w:rsidR="001F4D28" w:rsidRPr="001F4D28" w:rsidTr="001F4D28">
        <w:trPr>
          <w:trHeight w:val="375"/>
        </w:trPr>
        <w:tc>
          <w:tcPr>
            <w:tcW w:w="154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1F4D28">
            <w:pPr>
              <w:widowControl/>
              <w:jc w:val="center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35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Total N</w:t>
            </w:r>
          </w:p>
        </w:tc>
        <w:tc>
          <w:tcPr>
            <w:tcW w:w="12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Aer-IN</w:t>
            </w:r>
          </w:p>
        </w:tc>
        <w:tc>
          <w:tcPr>
            <w:tcW w:w="133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Aer-N</w:t>
            </w:r>
            <w:r w:rsidRPr="001F4D28">
              <w:rPr>
                <w:rFonts w:eastAsia="HGPｺﾞｼｯｸM"/>
                <w:kern w:val="0"/>
                <w:sz w:val="21"/>
                <w:szCs w:val="21"/>
                <w:vertAlign w:val="subscript"/>
              </w:rPr>
              <w:t>min</w:t>
            </w:r>
          </w:p>
        </w:tc>
        <w:tc>
          <w:tcPr>
            <w:tcW w:w="135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Ana-N</w:t>
            </w:r>
            <w:r w:rsidRPr="001F4D28">
              <w:rPr>
                <w:rFonts w:eastAsia="HGPｺﾞｼｯｸM"/>
                <w:kern w:val="0"/>
                <w:sz w:val="21"/>
                <w:szCs w:val="21"/>
                <w:vertAlign w:val="subscript"/>
              </w:rPr>
              <w:t>min</w:t>
            </w:r>
          </w:p>
        </w:tc>
        <w:tc>
          <w:tcPr>
            <w:tcW w:w="154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Autoclave-TN</w:t>
            </w:r>
          </w:p>
        </w:tc>
        <w:tc>
          <w:tcPr>
            <w:tcW w:w="12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PEON</w:t>
            </w:r>
          </w:p>
        </w:tc>
        <w:tc>
          <w:tcPr>
            <w:tcW w:w="12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PETN</w:t>
            </w:r>
          </w:p>
        </w:tc>
        <w:tc>
          <w:tcPr>
            <w:tcW w:w="129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UV-205</w:t>
            </w:r>
          </w:p>
        </w:tc>
        <w:tc>
          <w:tcPr>
            <w:tcW w:w="129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UV-260</w:t>
            </w:r>
          </w:p>
        </w:tc>
      </w:tr>
      <w:tr w:rsidR="001F4D28" w:rsidRPr="001F4D28" w:rsidTr="001F4D28">
        <w:trPr>
          <w:trHeight w:val="37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1F4D28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Total 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</w:tr>
      <w:tr w:rsidR="001F4D28" w:rsidRPr="001F4D28" w:rsidTr="001F4D28">
        <w:trPr>
          <w:trHeight w:val="37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1F4D28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Aer-I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0.576**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</w:tr>
      <w:tr w:rsidR="001F4D28" w:rsidRPr="001F4D28" w:rsidTr="001F4D28">
        <w:trPr>
          <w:trHeight w:val="37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1F4D28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Aer-N</w:t>
            </w:r>
            <w:r w:rsidRPr="006C3F24">
              <w:rPr>
                <w:rFonts w:eastAsia="HGPｺﾞｼｯｸM"/>
                <w:kern w:val="0"/>
                <w:sz w:val="21"/>
                <w:szCs w:val="21"/>
                <w:vertAlign w:val="subscript"/>
              </w:rPr>
              <w:t>mi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0.539**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0.765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</w:tr>
      <w:tr w:rsidR="001F4D28" w:rsidRPr="001F4D28" w:rsidTr="001F4D28">
        <w:trPr>
          <w:trHeight w:val="37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1F4D28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Ana-N</w:t>
            </w:r>
            <w:r w:rsidRPr="006C3F24">
              <w:rPr>
                <w:rFonts w:eastAsia="HGPｺﾞｼｯｸM"/>
                <w:kern w:val="0"/>
                <w:sz w:val="21"/>
                <w:szCs w:val="21"/>
                <w:vertAlign w:val="subscript"/>
              </w:rPr>
              <w:t>mi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0.416**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0.814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0.778**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</w:tr>
      <w:tr w:rsidR="001F4D28" w:rsidRPr="001F4D28" w:rsidTr="001F4D28">
        <w:trPr>
          <w:trHeight w:val="37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1F4D28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Autoclave-T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0.408**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0.603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0.429**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0.323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</w:tr>
      <w:tr w:rsidR="001F4D28" w:rsidRPr="001F4D28" w:rsidTr="001F4D28">
        <w:trPr>
          <w:trHeight w:val="37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1F4D28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PEO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0.550**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0.705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0.720**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0.625*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0.413**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</w:tr>
      <w:tr w:rsidR="001F4D28" w:rsidRPr="001F4D28" w:rsidTr="001F4D28">
        <w:trPr>
          <w:trHeight w:val="37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1F4D28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PET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0.505**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0.811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0.606**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0.633*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0.616**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0.829**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</w:tr>
      <w:tr w:rsidR="001F4D28" w:rsidRPr="001F4D28" w:rsidTr="001F4D28">
        <w:trPr>
          <w:trHeight w:val="37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1F4D28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UV-20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0.298*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0.761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0.607**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0.629*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0.616**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0.600**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0.711**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</w:tr>
      <w:tr w:rsidR="001F4D28" w:rsidRPr="001F4D28" w:rsidTr="001F4D28">
        <w:trPr>
          <w:trHeight w:val="375"/>
        </w:trPr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1F4D28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UV-26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 xml:space="preserve">0.223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0.549**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0.402**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0.403**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0.438**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0.280*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0.385**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0.775**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1</w:t>
            </w:r>
          </w:p>
        </w:tc>
      </w:tr>
      <w:tr w:rsidR="001F4D28" w:rsidRPr="001F4D28" w:rsidTr="001F4D28">
        <w:trPr>
          <w:trHeight w:val="375"/>
        </w:trPr>
        <w:tc>
          <w:tcPr>
            <w:tcW w:w="2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0"/>
                <w:szCs w:val="20"/>
              </w:rPr>
            </w:pPr>
            <w:r w:rsidRPr="001F4D28">
              <w:rPr>
                <w:rFonts w:eastAsia="HGPｺﾞｼｯｸM"/>
                <w:kern w:val="0"/>
                <w:sz w:val="20"/>
                <w:szCs w:val="20"/>
              </w:rPr>
              <w:t>*</w:t>
            </w:r>
            <w:r w:rsidR="00EF5B81">
              <w:rPr>
                <w:rFonts w:eastAsia="HGPｺﾞｼｯｸM" w:hint="eastAsia"/>
                <w:kern w:val="0"/>
                <w:sz w:val="20"/>
                <w:szCs w:val="20"/>
              </w:rPr>
              <w:t>,</w:t>
            </w:r>
            <w:r w:rsidRPr="001F4D28">
              <w:rPr>
                <w:rFonts w:eastAsia="HGPｺﾞｼｯｸM"/>
                <w:kern w:val="0"/>
                <w:sz w:val="20"/>
                <w:szCs w:val="20"/>
              </w:rPr>
              <w:t xml:space="preserve"> </w:t>
            </w:r>
            <w:r w:rsidRPr="001F4D28">
              <w:rPr>
                <w:rFonts w:eastAsia="HGPｺﾞｼｯｸM"/>
                <w:i/>
                <w:iCs/>
                <w:kern w:val="0"/>
                <w:sz w:val="20"/>
                <w:szCs w:val="20"/>
              </w:rPr>
              <w:t>P</w:t>
            </w:r>
            <w:r w:rsidRPr="001F4D28">
              <w:rPr>
                <w:rFonts w:eastAsia="HGPｺﾞｼｯｸM"/>
                <w:kern w:val="0"/>
                <w:sz w:val="20"/>
                <w:szCs w:val="20"/>
              </w:rPr>
              <w:t xml:space="preserve"> &lt; 0.05; **</w:t>
            </w:r>
            <w:r w:rsidR="00EF5B81">
              <w:rPr>
                <w:rFonts w:eastAsia="HGPｺﾞｼｯｸM" w:hint="eastAsia"/>
                <w:kern w:val="0"/>
                <w:sz w:val="20"/>
                <w:szCs w:val="20"/>
              </w:rPr>
              <w:t>,</w:t>
            </w:r>
            <w:r w:rsidRPr="001F4D28">
              <w:rPr>
                <w:rFonts w:eastAsia="HGPｺﾞｼｯｸM"/>
                <w:kern w:val="0"/>
                <w:sz w:val="20"/>
                <w:szCs w:val="20"/>
              </w:rPr>
              <w:t xml:space="preserve"> </w:t>
            </w:r>
            <w:r w:rsidRPr="001F4D28">
              <w:rPr>
                <w:rFonts w:eastAsia="HGPｺﾞｼｯｸM"/>
                <w:i/>
                <w:iCs/>
                <w:kern w:val="0"/>
                <w:sz w:val="20"/>
                <w:szCs w:val="20"/>
              </w:rPr>
              <w:t>P</w:t>
            </w:r>
            <w:r w:rsidRPr="001F4D28">
              <w:rPr>
                <w:rFonts w:eastAsia="HGPｺﾞｼｯｸM"/>
                <w:kern w:val="0"/>
                <w:sz w:val="20"/>
                <w:szCs w:val="20"/>
              </w:rPr>
              <w:t xml:space="preserve"> &lt; 0.0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1F4D28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1F4D28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1F4D28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1F4D28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1F4D28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1F4D28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1F4D28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1F4D28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</w:tr>
      <w:tr w:rsidR="001F4D28" w:rsidRPr="001F4D28" w:rsidTr="001F4D28">
        <w:trPr>
          <w:trHeight w:val="375"/>
        </w:trPr>
        <w:tc>
          <w:tcPr>
            <w:tcW w:w="1360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0"/>
                <w:szCs w:val="20"/>
              </w:rPr>
            </w:pPr>
            <w:r w:rsidRPr="001F4D28">
              <w:rPr>
                <w:rFonts w:eastAsia="HGPｺﾞｼｯｸM"/>
                <w:kern w:val="0"/>
                <w:sz w:val="20"/>
                <w:szCs w:val="20"/>
              </w:rPr>
              <w:t>(</w:t>
            </w:r>
            <w:r w:rsidR="00EF5B81" w:rsidRPr="00EF5B81">
              <w:rPr>
                <w:rFonts w:eastAsia="HGPｺﾞｼｯｸM"/>
                <w:i/>
                <w:kern w:val="0"/>
                <w:sz w:val="20"/>
                <w:szCs w:val="20"/>
              </w:rPr>
              <w:t>n</w:t>
            </w:r>
            <w:r w:rsidR="00EF5B81" w:rsidRPr="001F4D28">
              <w:rPr>
                <w:rFonts w:eastAsia="HGPｺﾞｼｯｸM"/>
                <w:kern w:val="0"/>
                <w:sz w:val="20"/>
                <w:szCs w:val="20"/>
              </w:rPr>
              <w:t xml:space="preserve"> = 59</w:t>
            </w:r>
            <w:r w:rsidRPr="001F4D28">
              <w:rPr>
                <w:rFonts w:eastAsia="HGPｺﾞｼｯｸM"/>
                <w:kern w:val="0"/>
                <w:sz w:val="20"/>
                <w:szCs w:val="20"/>
              </w:rPr>
              <w:t xml:space="preserve"> for correlations with Ana-N</w:t>
            </w:r>
            <w:r w:rsidRPr="00EF5B81">
              <w:rPr>
                <w:rFonts w:eastAsia="HGPｺﾞｼｯｸM"/>
                <w:kern w:val="0"/>
                <w:sz w:val="20"/>
                <w:szCs w:val="20"/>
                <w:vertAlign w:val="subscript"/>
              </w:rPr>
              <w:t>min</w:t>
            </w:r>
            <w:r w:rsidRPr="001F4D28">
              <w:rPr>
                <w:rFonts w:eastAsia="HGPｺﾞｼｯｸM"/>
                <w:kern w:val="0"/>
                <w:sz w:val="20"/>
                <w:szCs w:val="20"/>
              </w:rPr>
              <w:t>, Autocalve-TN, PEON, PETN, UV-205, and UV-260)</w:t>
            </w:r>
          </w:p>
        </w:tc>
      </w:tr>
    </w:tbl>
    <w:p w:rsidR="000E6720" w:rsidRPr="001F4D28" w:rsidRDefault="000E6720" w:rsidP="000E6720">
      <w:pPr>
        <w:widowControl/>
        <w:jc w:val="left"/>
      </w:pPr>
    </w:p>
    <w:sectPr w:rsidR="000E6720" w:rsidRPr="001F4D28" w:rsidSect="00194717">
      <w:pgSz w:w="16838" w:h="11906" w:orient="landscape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2DF2" w:rsidRDefault="000E2DF2" w:rsidP="00362893">
      <w:r>
        <w:separator/>
      </w:r>
    </w:p>
  </w:endnote>
  <w:endnote w:type="continuationSeparator" w:id="0">
    <w:p w:rsidR="000E2DF2" w:rsidRDefault="000E2DF2" w:rsidP="003628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HGPｺﾞｼｯｸM">
    <w:panose1 w:val="020B0600000000000000"/>
    <w:charset w:val="80"/>
    <w:family w:val="modern"/>
    <w:pitch w:val="variable"/>
    <w:sig w:usb0="80000281" w:usb1="28C76CF8" w:usb2="0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2DF2" w:rsidRDefault="000E2DF2" w:rsidP="00362893">
      <w:r>
        <w:separator/>
      </w:r>
    </w:p>
  </w:footnote>
  <w:footnote w:type="continuationSeparator" w:id="0">
    <w:p w:rsidR="000E2DF2" w:rsidRDefault="000E2DF2" w:rsidP="003628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4717"/>
    <w:rsid w:val="00036707"/>
    <w:rsid w:val="00092C8F"/>
    <w:rsid w:val="000A309B"/>
    <w:rsid w:val="000D11D9"/>
    <w:rsid w:val="000E2DF2"/>
    <w:rsid w:val="000E6720"/>
    <w:rsid w:val="000E680F"/>
    <w:rsid w:val="00102FCB"/>
    <w:rsid w:val="0013346C"/>
    <w:rsid w:val="001512D8"/>
    <w:rsid w:val="00186911"/>
    <w:rsid w:val="00194717"/>
    <w:rsid w:val="001A2A0D"/>
    <w:rsid w:val="001F4D28"/>
    <w:rsid w:val="00271941"/>
    <w:rsid w:val="002B761E"/>
    <w:rsid w:val="002F07A7"/>
    <w:rsid w:val="002F68A2"/>
    <w:rsid w:val="0031569E"/>
    <w:rsid w:val="00362893"/>
    <w:rsid w:val="003B57F3"/>
    <w:rsid w:val="0045787B"/>
    <w:rsid w:val="00484FDD"/>
    <w:rsid w:val="00487798"/>
    <w:rsid w:val="004D3F52"/>
    <w:rsid w:val="00585563"/>
    <w:rsid w:val="00594470"/>
    <w:rsid w:val="005E7509"/>
    <w:rsid w:val="0060511C"/>
    <w:rsid w:val="0062644E"/>
    <w:rsid w:val="00656301"/>
    <w:rsid w:val="006C3F24"/>
    <w:rsid w:val="00780106"/>
    <w:rsid w:val="007B2852"/>
    <w:rsid w:val="00823B99"/>
    <w:rsid w:val="00884093"/>
    <w:rsid w:val="008D6730"/>
    <w:rsid w:val="008E0914"/>
    <w:rsid w:val="00971A0B"/>
    <w:rsid w:val="00A00423"/>
    <w:rsid w:val="00A4234C"/>
    <w:rsid w:val="00A4447D"/>
    <w:rsid w:val="00A4773D"/>
    <w:rsid w:val="00A91E2F"/>
    <w:rsid w:val="00B70763"/>
    <w:rsid w:val="00B7110D"/>
    <w:rsid w:val="00C52F5A"/>
    <w:rsid w:val="00CD29B4"/>
    <w:rsid w:val="00D1171D"/>
    <w:rsid w:val="00DD1F5A"/>
    <w:rsid w:val="00E568A3"/>
    <w:rsid w:val="00EF5B81"/>
    <w:rsid w:val="00F225BA"/>
    <w:rsid w:val="00F84550"/>
    <w:rsid w:val="00F877F9"/>
    <w:rsid w:val="00FF2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ＭＳ 明朝" w:hAnsi="Times New Roman" w:cs="Times New Roman"/>
        <w:color w:val="000000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4F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289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62893"/>
  </w:style>
  <w:style w:type="paragraph" w:styleId="a5">
    <w:name w:val="footer"/>
    <w:basedOn w:val="a"/>
    <w:link w:val="a6"/>
    <w:uiPriority w:val="99"/>
    <w:unhideWhenUsed/>
    <w:rsid w:val="0036289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6289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ＭＳ 明朝" w:hAnsi="Times New Roman" w:cs="Times New Roman"/>
        <w:color w:val="000000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4F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289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62893"/>
  </w:style>
  <w:style w:type="paragraph" w:styleId="a5">
    <w:name w:val="footer"/>
    <w:basedOn w:val="a"/>
    <w:link w:val="a6"/>
    <w:uiPriority w:val="99"/>
    <w:unhideWhenUsed/>
    <w:rsid w:val="0036289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628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98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5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5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2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7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9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5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26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4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5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0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9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8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2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6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3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43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1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nito</dc:creator>
  <cp:lastModifiedBy>Kunito</cp:lastModifiedBy>
  <cp:revision>4</cp:revision>
  <dcterms:created xsi:type="dcterms:W3CDTF">2018-04-20T12:38:00Z</dcterms:created>
  <dcterms:modified xsi:type="dcterms:W3CDTF">2018-04-20T12:43:00Z</dcterms:modified>
</cp:coreProperties>
</file>